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2449C" w14:textId="082E5F86" w:rsidR="000332AA" w:rsidRPr="000332AA" w:rsidRDefault="000332AA" w:rsidP="000332AA">
      <w:pPr>
        <w:widowControl/>
        <w:rPr>
          <w:rFonts w:ascii="新細明體" w:eastAsia="新細明體" w:hAnsi="新細明體" w:cs="新細明體"/>
          <w:kern w:val="0"/>
          <w:szCs w:val="24"/>
        </w:rPr>
      </w:pPr>
      <w:r w:rsidRPr="000332AA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 xml:space="preserve">Supplemental Table </w:t>
      </w:r>
      <w:r w:rsidRPr="00C25BD3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1</w:t>
      </w:r>
      <w:r w:rsidRPr="000332AA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 xml:space="preserve">. </w:t>
      </w:r>
      <w:r w:rsidRPr="000332AA">
        <w:rPr>
          <w:rFonts w:ascii="Times New Roman" w:eastAsia="新細明體" w:hAnsi="Times New Roman" w:cs="Times New Roman"/>
          <w:color w:val="000000"/>
          <w:kern w:val="0"/>
          <w:szCs w:val="24"/>
        </w:rPr>
        <w:t>Detail of needling in the included studies (n = 13)</w:t>
      </w:r>
    </w:p>
    <w:tbl>
      <w:tblPr>
        <w:tblW w:w="1389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6804"/>
        <w:gridCol w:w="3827"/>
        <w:gridCol w:w="1134"/>
      </w:tblGrid>
      <w:tr w:rsidR="000332AA" w:rsidRPr="000332AA" w14:paraId="76855576" w14:textId="77777777" w:rsidTr="000332AA">
        <w:trPr>
          <w:trHeight w:val="315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1EED004" w14:textId="667A5D4E" w:rsidR="000332AA" w:rsidRPr="000332AA" w:rsidRDefault="000332AA" w:rsidP="000332AA">
            <w:pPr>
              <w:widowControl/>
              <w:jc w:val="both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uthor (year)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1AEFDE6" w14:textId="77777777" w:rsidR="000332AA" w:rsidRPr="000332AA" w:rsidRDefault="000332AA" w:rsidP="000332AA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upoints and anatomical locations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14F2F3B" w14:textId="77777777" w:rsidR="000332AA" w:rsidRPr="000332AA" w:rsidRDefault="000332AA" w:rsidP="000332AA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ridian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5D3B9A3" w14:textId="77777777" w:rsidR="000332AA" w:rsidRPr="000332AA" w:rsidRDefault="000332AA" w:rsidP="000332AA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sponse sought</w:t>
            </w:r>
          </w:p>
        </w:tc>
      </w:tr>
      <w:tr w:rsidR="000332AA" w:rsidRPr="000332AA" w14:paraId="2C628788" w14:textId="77777777" w:rsidTr="000332AA">
        <w:trPr>
          <w:trHeight w:val="315"/>
        </w:trPr>
        <w:tc>
          <w:tcPr>
            <w:tcW w:w="2127" w:type="dxa"/>
            <w:tcBorders>
              <w:top w:val="single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E04443F" w14:textId="76418CF8" w:rsidR="000332AA" w:rsidRPr="000332AA" w:rsidRDefault="000332AA" w:rsidP="000332AA">
            <w:pPr>
              <w:widowControl/>
              <w:jc w:val="both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Lee (1992) </w:t>
            </w:r>
            <w:r w:rsidR="00C25BD3" w:rsidRPr="00C25B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[38]</w:t>
            </w:r>
          </w:p>
        </w:tc>
        <w:tc>
          <w:tcPr>
            <w:tcW w:w="6804" w:type="dxa"/>
            <w:tcBorders>
              <w:top w:val="single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4BB1F65" w14:textId="77777777" w:rsidR="000332AA" w:rsidRPr="000332AA" w:rsidRDefault="000332AA" w:rsidP="000332AA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tra points loin and leg (EX-UE 7) on the hand, BL-21 through BL-25, BL-45 through BL-47, or Yao-Yen (EX-B7) on the back</w:t>
            </w:r>
          </w:p>
        </w:tc>
        <w:tc>
          <w:tcPr>
            <w:tcW w:w="3827" w:type="dxa"/>
            <w:tcBorders>
              <w:top w:val="single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9B03EEF" w14:textId="77777777" w:rsidR="000332AA" w:rsidRPr="000332AA" w:rsidRDefault="000332AA" w:rsidP="008F2FA3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ladder Meridian (BL)</w:t>
            </w:r>
          </w:p>
        </w:tc>
        <w:tc>
          <w:tcPr>
            <w:tcW w:w="0" w:type="auto"/>
            <w:tcBorders>
              <w:top w:val="single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96B171D" w14:textId="77777777" w:rsidR="000332AA" w:rsidRPr="000332AA" w:rsidRDefault="000332AA" w:rsidP="000332AA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proofErr w:type="spellStart"/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qi</w:t>
            </w:r>
            <w:proofErr w:type="spellEnd"/>
          </w:p>
        </w:tc>
      </w:tr>
      <w:tr w:rsidR="000332AA" w:rsidRPr="000332AA" w14:paraId="18DFB648" w14:textId="77777777" w:rsidTr="000332AA">
        <w:trPr>
          <w:trHeight w:val="315"/>
        </w:trPr>
        <w:tc>
          <w:tcPr>
            <w:tcW w:w="2127" w:type="dxa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2C129C7" w14:textId="27026766" w:rsidR="000332AA" w:rsidRPr="000332AA" w:rsidRDefault="00C25BD3" w:rsidP="000332AA">
            <w:pPr>
              <w:widowControl/>
              <w:jc w:val="both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C25B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uang</w:t>
            </w:r>
            <w:r w:rsidR="000332AA"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 (</w:t>
            </w:r>
            <w:r w:rsidRPr="00C25B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6</w:t>
            </w:r>
            <w:r w:rsidR="000332AA"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  <w:r w:rsidRPr="00C25B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[36]</w:t>
            </w:r>
          </w:p>
        </w:tc>
        <w:tc>
          <w:tcPr>
            <w:tcW w:w="6804" w:type="dxa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76C8EA9" w14:textId="77777777" w:rsidR="000332AA" w:rsidRPr="000332AA" w:rsidRDefault="000332AA" w:rsidP="000332AA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L-23 on the back, BL-45 and ST-36 on the leg</w:t>
            </w:r>
          </w:p>
        </w:tc>
        <w:tc>
          <w:tcPr>
            <w:tcW w:w="3827" w:type="dxa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AA9BB4A" w14:textId="77777777" w:rsidR="000332AA" w:rsidRPr="000332AA" w:rsidRDefault="000332AA" w:rsidP="008F2FA3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ladder Meridian (BL)</w:t>
            </w:r>
          </w:p>
          <w:p w14:paraId="3C82F42E" w14:textId="77777777" w:rsidR="000332AA" w:rsidRPr="000332AA" w:rsidRDefault="000332AA" w:rsidP="008F2FA3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d Stomach Meridian (ST)</w:t>
            </w: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6DE4A94" w14:textId="77777777" w:rsidR="000332AA" w:rsidRPr="000332AA" w:rsidRDefault="000332AA" w:rsidP="000332AA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proofErr w:type="spellStart"/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qi</w:t>
            </w:r>
            <w:proofErr w:type="spellEnd"/>
          </w:p>
        </w:tc>
      </w:tr>
      <w:tr w:rsidR="000332AA" w:rsidRPr="000332AA" w14:paraId="3CF0E676" w14:textId="77777777" w:rsidTr="000332AA">
        <w:trPr>
          <w:trHeight w:val="315"/>
        </w:trPr>
        <w:tc>
          <w:tcPr>
            <w:tcW w:w="2127" w:type="dxa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960A991" w14:textId="34510C18" w:rsidR="000332AA" w:rsidRPr="000332AA" w:rsidRDefault="000332AA" w:rsidP="000332AA">
            <w:pPr>
              <w:widowControl/>
              <w:jc w:val="both"/>
              <w:rPr>
                <w:rFonts w:ascii="新細明體" w:eastAsia="新細明體" w:hAnsi="新細明體" w:cs="新細明體"/>
                <w:kern w:val="0"/>
                <w:szCs w:val="24"/>
              </w:rPr>
            </w:pPr>
            <w:proofErr w:type="spellStart"/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aynar</w:t>
            </w:r>
            <w:proofErr w:type="spellEnd"/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2015)</w:t>
            </w:r>
            <w:r w:rsidR="00C25BD3" w:rsidRPr="00C25B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[23]</w:t>
            </w:r>
          </w:p>
        </w:tc>
        <w:tc>
          <w:tcPr>
            <w:tcW w:w="6804" w:type="dxa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C560F77" w14:textId="77777777" w:rsidR="000332AA" w:rsidRPr="000332AA" w:rsidRDefault="000332AA" w:rsidP="000332AA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L-21 through BL-24, BL-45 through Ll-48 on the back and leg</w:t>
            </w:r>
          </w:p>
        </w:tc>
        <w:tc>
          <w:tcPr>
            <w:tcW w:w="3827" w:type="dxa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C9C48BC" w14:textId="77777777" w:rsidR="000332AA" w:rsidRPr="000332AA" w:rsidRDefault="000332AA" w:rsidP="008F2FA3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ladder Meridian (BL)</w:t>
            </w: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29F1B8E" w14:textId="77777777" w:rsidR="000332AA" w:rsidRPr="000332AA" w:rsidRDefault="000332AA" w:rsidP="000332AA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proofErr w:type="spellStart"/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qi</w:t>
            </w:r>
            <w:proofErr w:type="spellEnd"/>
          </w:p>
        </w:tc>
      </w:tr>
      <w:tr w:rsidR="000332AA" w:rsidRPr="000332AA" w14:paraId="34A79F93" w14:textId="77777777" w:rsidTr="000332AA">
        <w:trPr>
          <w:trHeight w:val="315"/>
        </w:trPr>
        <w:tc>
          <w:tcPr>
            <w:tcW w:w="2127" w:type="dxa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0C60879" w14:textId="5DFAFB54" w:rsidR="000332AA" w:rsidRPr="000332AA" w:rsidRDefault="000332AA" w:rsidP="000332AA">
            <w:pPr>
              <w:widowControl/>
              <w:jc w:val="both"/>
              <w:rPr>
                <w:rFonts w:ascii="新細明體" w:eastAsia="新細明體" w:hAnsi="新細明體" w:cs="新細明體"/>
                <w:kern w:val="0"/>
                <w:szCs w:val="24"/>
              </w:rPr>
            </w:pPr>
            <w:proofErr w:type="spellStart"/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eltaief</w:t>
            </w:r>
            <w:proofErr w:type="spellEnd"/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2018)</w:t>
            </w:r>
            <w:r w:rsidR="00C25BD3" w:rsidRPr="00C25B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[12]</w:t>
            </w:r>
          </w:p>
        </w:tc>
        <w:tc>
          <w:tcPr>
            <w:tcW w:w="6804" w:type="dxa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83FC7FF" w14:textId="77777777" w:rsidR="000332AA" w:rsidRPr="000332AA" w:rsidRDefault="000332AA" w:rsidP="000332AA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L-21 through BL-26, BL-45 through BL-49 on the back and leg</w:t>
            </w:r>
          </w:p>
        </w:tc>
        <w:tc>
          <w:tcPr>
            <w:tcW w:w="3827" w:type="dxa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1E86AC3" w14:textId="77777777" w:rsidR="000332AA" w:rsidRPr="000332AA" w:rsidRDefault="000332AA" w:rsidP="008F2FA3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ladder Meridian (BL)</w:t>
            </w: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C549A13" w14:textId="77777777" w:rsidR="000332AA" w:rsidRPr="000332AA" w:rsidRDefault="000332AA" w:rsidP="000332AA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proofErr w:type="spellStart"/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qi</w:t>
            </w:r>
            <w:proofErr w:type="spellEnd"/>
          </w:p>
        </w:tc>
      </w:tr>
      <w:tr w:rsidR="000332AA" w:rsidRPr="000332AA" w14:paraId="6D1EF85B" w14:textId="77777777" w:rsidTr="000332AA">
        <w:trPr>
          <w:trHeight w:val="315"/>
        </w:trPr>
        <w:tc>
          <w:tcPr>
            <w:tcW w:w="2127" w:type="dxa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DA1879F" w14:textId="453C93A3" w:rsidR="000332AA" w:rsidRPr="000332AA" w:rsidRDefault="000332AA" w:rsidP="000332AA">
            <w:pPr>
              <w:widowControl/>
              <w:jc w:val="both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Zhang (2021)</w:t>
            </w:r>
            <w:r w:rsidR="00C25BD3" w:rsidRPr="00C25B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[39]</w:t>
            </w:r>
          </w:p>
        </w:tc>
        <w:tc>
          <w:tcPr>
            <w:tcW w:w="6804" w:type="dxa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8DCA199" w14:textId="77777777" w:rsidR="000332AA" w:rsidRPr="000332AA" w:rsidRDefault="000332AA" w:rsidP="000332AA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P-6 and SP-9</w:t>
            </w:r>
          </w:p>
        </w:tc>
        <w:tc>
          <w:tcPr>
            <w:tcW w:w="3827" w:type="dxa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3304553" w14:textId="77777777" w:rsidR="000332AA" w:rsidRPr="000332AA" w:rsidRDefault="000332AA" w:rsidP="008F2FA3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pleen Meridian (SP)</w:t>
            </w: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DE0335C" w14:textId="77777777" w:rsidR="000332AA" w:rsidRPr="000332AA" w:rsidRDefault="000332AA" w:rsidP="000332AA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proofErr w:type="spellStart"/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qi</w:t>
            </w:r>
            <w:proofErr w:type="spellEnd"/>
          </w:p>
        </w:tc>
      </w:tr>
      <w:tr w:rsidR="000332AA" w:rsidRPr="000332AA" w14:paraId="28C4F916" w14:textId="77777777" w:rsidTr="000332AA">
        <w:trPr>
          <w:trHeight w:val="315"/>
        </w:trPr>
        <w:tc>
          <w:tcPr>
            <w:tcW w:w="2127" w:type="dxa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82AB424" w14:textId="50F8F8F0" w:rsidR="000332AA" w:rsidRPr="000332AA" w:rsidRDefault="000332AA" w:rsidP="000332AA">
            <w:pPr>
              <w:widowControl/>
              <w:jc w:val="both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uang (2011)</w:t>
            </w:r>
            <w:r w:rsidR="00C25BD3" w:rsidRPr="00C25B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[40]</w:t>
            </w:r>
          </w:p>
        </w:tc>
        <w:tc>
          <w:tcPr>
            <w:tcW w:w="6804" w:type="dxa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94DB74B" w14:textId="77777777" w:rsidR="000332AA" w:rsidRPr="000332AA" w:rsidRDefault="000332AA" w:rsidP="000332AA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P-6 and GB-34 on the leg, </w:t>
            </w:r>
            <w:proofErr w:type="spellStart"/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henmen</w:t>
            </w:r>
            <w:proofErr w:type="spellEnd"/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TF 4), Kidney (CO 10), and Bladder (CO 9) on ears</w:t>
            </w:r>
          </w:p>
        </w:tc>
        <w:tc>
          <w:tcPr>
            <w:tcW w:w="3827" w:type="dxa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57DBFDE" w14:textId="77777777" w:rsidR="000332AA" w:rsidRPr="000332AA" w:rsidRDefault="000332AA" w:rsidP="008F2FA3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llbladder Meridian (GB), Stomach Meridian (ST) and Ear points</w:t>
            </w: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43678CC" w14:textId="77777777" w:rsidR="000332AA" w:rsidRPr="000332AA" w:rsidRDefault="000332AA" w:rsidP="000332AA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proofErr w:type="spellStart"/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qi</w:t>
            </w:r>
            <w:proofErr w:type="spellEnd"/>
          </w:p>
        </w:tc>
      </w:tr>
      <w:tr w:rsidR="000332AA" w:rsidRPr="000332AA" w14:paraId="34C40495" w14:textId="77777777" w:rsidTr="000332AA">
        <w:trPr>
          <w:trHeight w:val="315"/>
        </w:trPr>
        <w:tc>
          <w:tcPr>
            <w:tcW w:w="2127" w:type="dxa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7DA1386" w14:textId="17568FAC" w:rsidR="000332AA" w:rsidRPr="000332AA" w:rsidRDefault="000332AA" w:rsidP="000332AA">
            <w:pPr>
              <w:widowControl/>
              <w:jc w:val="both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n (2007)</w:t>
            </w:r>
            <w:r w:rsidR="00C25BD3" w:rsidRPr="00C25B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[41]</w:t>
            </w:r>
          </w:p>
        </w:tc>
        <w:tc>
          <w:tcPr>
            <w:tcW w:w="6804" w:type="dxa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42BB9F2" w14:textId="77777777" w:rsidR="000332AA" w:rsidRPr="000332AA" w:rsidRDefault="000332AA" w:rsidP="000332AA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ye acupuncture</w:t>
            </w:r>
          </w:p>
        </w:tc>
        <w:tc>
          <w:tcPr>
            <w:tcW w:w="3827" w:type="dxa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C895095" w14:textId="77777777" w:rsidR="000332AA" w:rsidRPr="000332AA" w:rsidRDefault="000332AA" w:rsidP="008F2FA3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ye acupuncture</w:t>
            </w: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AE52B8A" w14:textId="77777777" w:rsidR="000332AA" w:rsidRPr="000332AA" w:rsidRDefault="000332AA" w:rsidP="000332AA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proofErr w:type="spellStart"/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qi</w:t>
            </w:r>
            <w:proofErr w:type="spellEnd"/>
          </w:p>
        </w:tc>
      </w:tr>
      <w:tr w:rsidR="000332AA" w:rsidRPr="000332AA" w14:paraId="2FCD9FBE" w14:textId="77777777" w:rsidTr="000332AA">
        <w:trPr>
          <w:trHeight w:val="315"/>
        </w:trPr>
        <w:tc>
          <w:tcPr>
            <w:tcW w:w="2127" w:type="dxa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D241F90" w14:textId="3652A836" w:rsidR="000332AA" w:rsidRPr="000332AA" w:rsidRDefault="000332AA" w:rsidP="000332AA">
            <w:pPr>
              <w:widowControl/>
              <w:jc w:val="both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u (2012)</w:t>
            </w:r>
            <w:r w:rsidR="00C25BD3" w:rsidRPr="00C25B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[42]</w:t>
            </w:r>
          </w:p>
        </w:tc>
        <w:tc>
          <w:tcPr>
            <w:tcW w:w="6804" w:type="dxa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DDBB964" w14:textId="77777777" w:rsidR="000332AA" w:rsidRPr="000332AA" w:rsidRDefault="000332AA" w:rsidP="000332AA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C-6 on the hand and ST-36 on the leg</w:t>
            </w:r>
          </w:p>
        </w:tc>
        <w:tc>
          <w:tcPr>
            <w:tcW w:w="3827" w:type="dxa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164289C" w14:textId="77777777" w:rsidR="000332AA" w:rsidRPr="000332AA" w:rsidRDefault="000332AA" w:rsidP="008F2FA3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ericardium Meridian (PC) and Stomach Meridian (ST)</w:t>
            </w: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A76EF78" w14:textId="77777777" w:rsidR="000332AA" w:rsidRPr="000332AA" w:rsidRDefault="000332AA" w:rsidP="000332AA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proofErr w:type="spellStart"/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qi</w:t>
            </w:r>
            <w:proofErr w:type="spellEnd"/>
          </w:p>
        </w:tc>
      </w:tr>
      <w:tr w:rsidR="000332AA" w:rsidRPr="000332AA" w14:paraId="2352E960" w14:textId="77777777" w:rsidTr="000332AA">
        <w:trPr>
          <w:trHeight w:val="315"/>
        </w:trPr>
        <w:tc>
          <w:tcPr>
            <w:tcW w:w="2127" w:type="dxa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190C3B6" w14:textId="1B94DD5A" w:rsidR="000332AA" w:rsidRPr="000332AA" w:rsidRDefault="000332AA" w:rsidP="000332AA">
            <w:pPr>
              <w:widowControl/>
              <w:jc w:val="both"/>
              <w:rPr>
                <w:rFonts w:ascii="新細明體" w:eastAsia="新細明體" w:hAnsi="新細明體" w:cs="新細明體"/>
                <w:kern w:val="0"/>
                <w:szCs w:val="24"/>
              </w:rPr>
            </w:pPr>
            <w:proofErr w:type="spellStart"/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Qiu</w:t>
            </w:r>
            <w:proofErr w:type="spellEnd"/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 (2006)</w:t>
            </w:r>
            <w:r w:rsidR="00C25BD3" w:rsidRPr="00C25B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[33]</w:t>
            </w:r>
          </w:p>
        </w:tc>
        <w:tc>
          <w:tcPr>
            <w:tcW w:w="6804" w:type="dxa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9B0E652" w14:textId="77777777" w:rsidR="000332AA" w:rsidRPr="000332AA" w:rsidRDefault="000332AA" w:rsidP="000332AA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-36 on the leg</w:t>
            </w:r>
          </w:p>
        </w:tc>
        <w:tc>
          <w:tcPr>
            <w:tcW w:w="3827" w:type="dxa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280C364" w14:textId="77777777" w:rsidR="000332AA" w:rsidRPr="000332AA" w:rsidRDefault="000332AA" w:rsidP="008F2FA3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omach Meridian (ST)</w:t>
            </w: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0D48082" w14:textId="77777777" w:rsidR="000332AA" w:rsidRPr="000332AA" w:rsidRDefault="000332AA" w:rsidP="000332AA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proofErr w:type="spellStart"/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qi</w:t>
            </w:r>
            <w:proofErr w:type="spellEnd"/>
          </w:p>
        </w:tc>
      </w:tr>
      <w:tr w:rsidR="000332AA" w:rsidRPr="000332AA" w14:paraId="05A0A215" w14:textId="77777777" w:rsidTr="000332AA">
        <w:trPr>
          <w:trHeight w:val="315"/>
        </w:trPr>
        <w:tc>
          <w:tcPr>
            <w:tcW w:w="2127" w:type="dxa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ECFBBF3" w14:textId="52F0425C" w:rsidR="000332AA" w:rsidRPr="000332AA" w:rsidRDefault="000332AA" w:rsidP="000332AA">
            <w:pPr>
              <w:widowControl/>
              <w:jc w:val="both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iang (2008)</w:t>
            </w:r>
            <w:r w:rsidR="00C25BD3" w:rsidRPr="00C25B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[34]</w:t>
            </w:r>
          </w:p>
        </w:tc>
        <w:tc>
          <w:tcPr>
            <w:tcW w:w="6804" w:type="dxa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26A3C55" w14:textId="77777777" w:rsidR="000332AA" w:rsidRPr="000332AA" w:rsidRDefault="000332AA" w:rsidP="000332AA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L-23 on the back, BL-45 and ST-36 on the leg</w:t>
            </w:r>
          </w:p>
        </w:tc>
        <w:tc>
          <w:tcPr>
            <w:tcW w:w="3827" w:type="dxa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09967AB" w14:textId="77777777" w:rsidR="000332AA" w:rsidRPr="000332AA" w:rsidRDefault="000332AA" w:rsidP="008F2FA3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ladder Meridian (BL)</w:t>
            </w:r>
          </w:p>
          <w:p w14:paraId="182AB5FC" w14:textId="77777777" w:rsidR="000332AA" w:rsidRPr="000332AA" w:rsidRDefault="000332AA" w:rsidP="008F2FA3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d Stomach Meridian (ST)</w:t>
            </w: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9943421" w14:textId="77777777" w:rsidR="000332AA" w:rsidRPr="000332AA" w:rsidRDefault="000332AA" w:rsidP="000332AA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proofErr w:type="spellStart"/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qi</w:t>
            </w:r>
            <w:proofErr w:type="spellEnd"/>
          </w:p>
        </w:tc>
      </w:tr>
      <w:tr w:rsidR="000332AA" w:rsidRPr="000332AA" w14:paraId="363DFD5C" w14:textId="77777777" w:rsidTr="000332AA">
        <w:trPr>
          <w:trHeight w:val="315"/>
        </w:trPr>
        <w:tc>
          <w:tcPr>
            <w:tcW w:w="2127" w:type="dxa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A7FC775" w14:textId="7CB0C948" w:rsidR="000332AA" w:rsidRPr="000332AA" w:rsidRDefault="000332AA" w:rsidP="000332AA">
            <w:pPr>
              <w:widowControl/>
              <w:jc w:val="both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iao (2016)</w:t>
            </w:r>
            <w:r w:rsidR="00C25BD3" w:rsidRPr="00C25B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[37]</w:t>
            </w:r>
          </w:p>
        </w:tc>
        <w:tc>
          <w:tcPr>
            <w:tcW w:w="6804" w:type="dxa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31398AB" w14:textId="77777777" w:rsidR="000332AA" w:rsidRPr="000332AA" w:rsidRDefault="000332AA" w:rsidP="000332AA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L-23 on the back</w:t>
            </w:r>
          </w:p>
        </w:tc>
        <w:tc>
          <w:tcPr>
            <w:tcW w:w="3827" w:type="dxa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1D47E56" w14:textId="77777777" w:rsidR="000332AA" w:rsidRPr="000332AA" w:rsidRDefault="000332AA" w:rsidP="008F2FA3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ladder Meridian (BL)</w:t>
            </w: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FFF7525" w14:textId="77777777" w:rsidR="000332AA" w:rsidRPr="000332AA" w:rsidRDefault="000332AA" w:rsidP="000332AA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proofErr w:type="spellStart"/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qi</w:t>
            </w:r>
            <w:proofErr w:type="spellEnd"/>
          </w:p>
        </w:tc>
      </w:tr>
      <w:tr w:rsidR="000332AA" w:rsidRPr="000332AA" w14:paraId="57CB121D" w14:textId="77777777" w:rsidTr="000332AA">
        <w:trPr>
          <w:trHeight w:val="315"/>
        </w:trPr>
        <w:tc>
          <w:tcPr>
            <w:tcW w:w="2127" w:type="dxa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3E3C99B" w14:textId="3433AE24" w:rsidR="000332AA" w:rsidRPr="000332AA" w:rsidRDefault="000332AA" w:rsidP="000332AA">
            <w:pPr>
              <w:widowControl/>
              <w:jc w:val="both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u (2003)</w:t>
            </w:r>
            <w:r w:rsidR="00C25BD3" w:rsidRPr="00C25B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[32]</w:t>
            </w:r>
          </w:p>
        </w:tc>
        <w:tc>
          <w:tcPr>
            <w:tcW w:w="6804" w:type="dxa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4B9E35A" w14:textId="77777777" w:rsidR="000332AA" w:rsidRPr="000332AA" w:rsidRDefault="000332AA" w:rsidP="000332AA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L-23 on the back, BL-45 and ST-36 on the leg</w:t>
            </w:r>
          </w:p>
        </w:tc>
        <w:tc>
          <w:tcPr>
            <w:tcW w:w="3827" w:type="dxa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A53CC53" w14:textId="77777777" w:rsidR="000332AA" w:rsidRPr="000332AA" w:rsidRDefault="000332AA" w:rsidP="008F2FA3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ladder Meridian (BL)</w:t>
            </w:r>
          </w:p>
          <w:p w14:paraId="7BD2787F" w14:textId="77777777" w:rsidR="000332AA" w:rsidRPr="000332AA" w:rsidRDefault="000332AA" w:rsidP="008F2FA3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d Stomach Meridian (ST)</w:t>
            </w:r>
          </w:p>
        </w:tc>
        <w:tc>
          <w:tcPr>
            <w:tcW w:w="0" w:type="auto"/>
            <w:tcBorders>
              <w:top w:val="dashed" w:sz="4" w:space="0" w:color="000000"/>
              <w:bottom w:val="dashed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4659327" w14:textId="77777777" w:rsidR="000332AA" w:rsidRPr="000332AA" w:rsidRDefault="000332AA" w:rsidP="000332AA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proofErr w:type="spellStart"/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qi</w:t>
            </w:r>
            <w:proofErr w:type="spellEnd"/>
          </w:p>
        </w:tc>
      </w:tr>
      <w:tr w:rsidR="000332AA" w:rsidRPr="000332AA" w14:paraId="1D8F0B62" w14:textId="77777777" w:rsidTr="000332AA">
        <w:trPr>
          <w:trHeight w:val="315"/>
        </w:trPr>
        <w:tc>
          <w:tcPr>
            <w:tcW w:w="2127" w:type="dxa"/>
            <w:tcBorders>
              <w:top w:val="dashed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6F19B81" w14:textId="128DAD08" w:rsidR="000332AA" w:rsidRPr="000332AA" w:rsidRDefault="000332AA" w:rsidP="000332AA">
            <w:pPr>
              <w:widowControl/>
              <w:jc w:val="both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Yang (2011)</w:t>
            </w:r>
            <w:r w:rsidR="00C25BD3" w:rsidRPr="00C25B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[35]</w:t>
            </w:r>
          </w:p>
        </w:tc>
        <w:tc>
          <w:tcPr>
            <w:tcW w:w="6804" w:type="dxa"/>
            <w:tcBorders>
              <w:top w:val="dashed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DE775FC" w14:textId="77777777" w:rsidR="000332AA" w:rsidRPr="000332AA" w:rsidRDefault="000332AA" w:rsidP="000332AA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I-2 and KI-3, BL-60 and BL-63 on the leg</w:t>
            </w:r>
          </w:p>
        </w:tc>
        <w:tc>
          <w:tcPr>
            <w:tcW w:w="3827" w:type="dxa"/>
            <w:tcBorders>
              <w:top w:val="dashed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3A62161" w14:textId="77777777" w:rsidR="000332AA" w:rsidRPr="000332AA" w:rsidRDefault="000332AA" w:rsidP="000332AA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idney Meridian (KI) and Bladder Meridian (BL)</w:t>
            </w:r>
          </w:p>
        </w:tc>
        <w:tc>
          <w:tcPr>
            <w:tcW w:w="0" w:type="auto"/>
            <w:tcBorders>
              <w:top w:val="dashed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75B8877" w14:textId="77777777" w:rsidR="000332AA" w:rsidRPr="000332AA" w:rsidRDefault="000332AA" w:rsidP="000332AA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proofErr w:type="spellStart"/>
            <w:r w:rsidRPr="000332A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qi</w:t>
            </w:r>
            <w:proofErr w:type="spellEnd"/>
          </w:p>
        </w:tc>
      </w:tr>
    </w:tbl>
    <w:p w14:paraId="1D5A74EF" w14:textId="45AE06DF" w:rsidR="00CE5DDA" w:rsidRPr="00C25BD3" w:rsidRDefault="00CE5DDA">
      <w:pPr>
        <w:rPr>
          <w:szCs w:val="24"/>
        </w:rPr>
      </w:pPr>
    </w:p>
    <w:p w14:paraId="35602D13" w14:textId="14AFE48B" w:rsidR="000332AA" w:rsidRPr="00C25BD3" w:rsidRDefault="000332AA" w:rsidP="00BD5492">
      <w:pPr>
        <w:widowControl/>
        <w:rPr>
          <w:rFonts w:hint="eastAsia"/>
          <w:szCs w:val="24"/>
        </w:rPr>
      </w:pPr>
    </w:p>
    <w:sectPr w:rsidR="000332AA" w:rsidRPr="00C25BD3" w:rsidSect="000332AA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EF94CA" w14:textId="77777777" w:rsidR="00DE3AC7" w:rsidRDefault="00DE3AC7" w:rsidP="000332AA">
      <w:r>
        <w:separator/>
      </w:r>
    </w:p>
  </w:endnote>
  <w:endnote w:type="continuationSeparator" w:id="0">
    <w:p w14:paraId="055717C8" w14:textId="77777777" w:rsidR="00DE3AC7" w:rsidRDefault="00DE3AC7" w:rsidP="000332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939E63" w14:textId="77777777" w:rsidR="00DE3AC7" w:rsidRDefault="00DE3AC7" w:rsidP="000332AA">
      <w:r>
        <w:separator/>
      </w:r>
    </w:p>
  </w:footnote>
  <w:footnote w:type="continuationSeparator" w:id="0">
    <w:p w14:paraId="12E4527D" w14:textId="77777777" w:rsidR="00DE3AC7" w:rsidRDefault="00DE3AC7" w:rsidP="000332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6D4"/>
    <w:rsid w:val="000332AA"/>
    <w:rsid w:val="00273F61"/>
    <w:rsid w:val="0079290A"/>
    <w:rsid w:val="008646D4"/>
    <w:rsid w:val="008F2FA3"/>
    <w:rsid w:val="00B2200E"/>
    <w:rsid w:val="00BD5492"/>
    <w:rsid w:val="00C25BD3"/>
    <w:rsid w:val="00CE5DDA"/>
    <w:rsid w:val="00DE3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AA6B0C"/>
  <w15:chartTrackingRefBased/>
  <w15:docId w15:val="{4C8E7455-4035-4FC0-B290-B00157944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79290A"/>
    <w:pPr>
      <w:spacing w:before="240" w:after="60"/>
      <w:outlineLvl w:val="0"/>
    </w:pPr>
    <w:rPr>
      <w:rFonts w:asciiTheme="majorHAnsi" w:eastAsia="Times New Roman" w:hAnsiTheme="majorHAnsi" w:cstheme="majorBidi"/>
      <w:b/>
      <w:bCs/>
      <w:szCs w:val="32"/>
    </w:rPr>
  </w:style>
  <w:style w:type="character" w:customStyle="1" w:styleId="a4">
    <w:name w:val="標題 字元"/>
    <w:basedOn w:val="a0"/>
    <w:link w:val="a3"/>
    <w:uiPriority w:val="10"/>
    <w:rsid w:val="0079290A"/>
    <w:rPr>
      <w:rFonts w:asciiTheme="majorHAnsi" w:eastAsia="Times New Roman" w:hAnsiTheme="majorHAnsi" w:cstheme="majorBidi"/>
      <w:b/>
      <w:bCs/>
      <w:szCs w:val="32"/>
    </w:rPr>
  </w:style>
  <w:style w:type="paragraph" w:styleId="a5">
    <w:name w:val="header"/>
    <w:basedOn w:val="a"/>
    <w:link w:val="a6"/>
    <w:uiPriority w:val="99"/>
    <w:unhideWhenUsed/>
    <w:rsid w:val="000332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332AA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0332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332AA"/>
    <w:rPr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0332A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50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6</cp:revision>
  <dcterms:created xsi:type="dcterms:W3CDTF">2022-12-14T04:38:00Z</dcterms:created>
  <dcterms:modified xsi:type="dcterms:W3CDTF">2022-12-22T11:06:00Z</dcterms:modified>
</cp:coreProperties>
</file>